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95BDA" w14:textId="77777777" w:rsidR="003408A8" w:rsidRDefault="00000000">
      <w:pPr>
        <w:pStyle w:val="a3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</w:p>
    <w:p w14:paraId="2E857B3C" w14:textId="77777777" w:rsidR="003408A8" w:rsidRDefault="00000000">
      <w:pPr>
        <w:pStyle w:val="a3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1 Comparison of the final diagnoses between the 18F-FDG PET/CT and CT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1865"/>
        <w:gridCol w:w="1358"/>
        <w:gridCol w:w="943"/>
      </w:tblGrid>
      <w:tr w:rsidR="003408A8" w14:paraId="52A21B4E" w14:textId="77777777">
        <w:trPr>
          <w:trHeight w:val="38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D579BF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bookmarkStart w:id="0" w:name="_Hlk100494292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one biopsy final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AC8322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ET-CT (n=1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F74A9" w14:textId="77777777" w:rsidR="003408A8" w:rsidRDefault="0000000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T (n=1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B51E9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408A8" w14:paraId="61E57891" w14:textId="77777777">
        <w:trPr>
          <w:trHeight w:val="38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FE5A00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bookmarkStart w:id="1" w:name="_Hlk115789403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one metast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F8399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F85700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E93B6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kern w:val="0"/>
                <w:sz w:val="24"/>
                <w:szCs w:val="24"/>
              </w:rPr>
              <w:t>0.4824</w:t>
            </w:r>
          </w:p>
        </w:tc>
      </w:tr>
      <w:tr w:rsidR="003408A8" w14:paraId="30C9A3C9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F4F82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ung cancer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F93A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1F74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88DF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40D7734C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D2884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Gastrointestinal cancer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82945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40352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5706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560669B0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EF6AA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rinary system cancer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993F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D649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8489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45D18898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70C2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reast cancer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AAED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27E1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BE39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29D13619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FAAD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hyroid cancer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6EF4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51A4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F9F5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0CDD04F7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52DEE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productive system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DCEC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B454B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15F3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08472D05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42A9C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Benign bo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62F6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4B5C" w14:textId="77777777" w:rsidR="003408A8" w:rsidRDefault="0000000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FA04" w14:textId="77777777" w:rsidR="003408A8" w:rsidRDefault="00000000">
            <w:pPr>
              <w:widowControl/>
              <w:jc w:val="left"/>
              <w:rPr>
                <w:rFonts w:ascii="Times New Roman" w:eastAsia="新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新宋体" w:hAnsi="Times New Roman"/>
                <w:kern w:val="0"/>
                <w:sz w:val="24"/>
                <w:szCs w:val="24"/>
              </w:rPr>
              <w:t>0.0717</w:t>
            </w:r>
          </w:p>
        </w:tc>
      </w:tr>
      <w:tr w:rsidR="003408A8" w14:paraId="60C781C0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C9D2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one trabecula/cartilag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4F30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AC5F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7A61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01B46FDD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8A87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Bone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3D7A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4265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E4B3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79DD029A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13AE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Degenerativ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BC01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028E9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2779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2C9AC442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D03F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steomye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D5EF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EB85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21E9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08A8" w14:paraId="43C7D057" w14:textId="77777777">
        <w:trPr>
          <w:trHeight w:val="38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7DEEF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E05130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77A86" w14:textId="77777777" w:rsidR="003408A8" w:rsidRDefault="0000000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44996" w14:textId="77777777" w:rsidR="003408A8" w:rsidRDefault="003408A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  <w:bookmarkEnd w:id="1"/>
    </w:tbl>
    <w:p w14:paraId="63907311" w14:textId="77777777" w:rsidR="003408A8" w:rsidRDefault="003408A8">
      <w:pPr>
        <w:widowControl/>
        <w:jc w:val="center"/>
        <w:rPr>
          <w:rFonts w:ascii="Times New Roman" w:hAnsi="Times New Roman"/>
          <w:sz w:val="24"/>
          <w:szCs w:val="24"/>
        </w:rPr>
      </w:pPr>
    </w:p>
    <w:p w14:paraId="379B4EBC" w14:textId="77777777" w:rsidR="003408A8" w:rsidRDefault="003408A8">
      <w:pPr>
        <w:widowControl/>
        <w:jc w:val="center"/>
        <w:rPr>
          <w:rFonts w:ascii="Times New Roman" w:hAnsi="Times New Roman"/>
          <w:sz w:val="24"/>
          <w:szCs w:val="24"/>
        </w:rPr>
      </w:pPr>
    </w:p>
    <w:p w14:paraId="5C2849ED" w14:textId="77777777" w:rsidR="003408A8" w:rsidRDefault="00000000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 Patient characteristics of 18F-FDG PET/CT grou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1596"/>
        <w:gridCol w:w="2263"/>
        <w:gridCol w:w="996"/>
      </w:tblGrid>
      <w:tr w:rsidR="003408A8" w14:paraId="4A4D64F6" w14:textId="77777777">
        <w:trPr>
          <w:trHeight w:val="25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A8FBD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D137E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nign lesions</w:t>
            </w:r>
          </w:p>
          <w:p w14:paraId="1E5B3F04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8D2D9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ignant metastases</w:t>
            </w:r>
          </w:p>
          <w:p w14:paraId="1C1B7325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1D122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3408A8" w14:paraId="3CCAA530" w14:textId="77777777">
        <w:trPr>
          <w:trHeight w:val="25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271D9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A6023D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B0D1B2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699D77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64</w:t>
            </w:r>
          </w:p>
        </w:tc>
      </w:tr>
      <w:tr w:rsidR="003408A8" w14:paraId="6DC7B93E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FFCC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2208F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7F0DB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FD269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4DF292E0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A7B15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09C55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A628F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4078D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2C8482D2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96F5E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25ABE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FEC96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40DD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0</w:t>
            </w:r>
          </w:p>
        </w:tc>
      </w:tr>
      <w:tr w:rsidR="003408A8" w14:paraId="31705557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B7A38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C9E9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C13F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7BFA8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4751DFD5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6C51F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4F9EB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4AD66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CF3CD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1EDC80CD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4B87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ne metastases charact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392C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C3BCE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F1A30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20</w:t>
            </w:r>
          </w:p>
        </w:tc>
      </w:tr>
      <w:tr w:rsidR="003408A8" w14:paraId="53873C35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5F864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6C57A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2DF84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5B115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20A72967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DA555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stic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C6CD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77DF3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77599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01711DBA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C1E7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xe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8E6F0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051C4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D981B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307045E7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E1AD8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P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8CC1A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ADB95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6D0A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72</w:t>
            </w:r>
          </w:p>
        </w:tc>
      </w:tr>
      <w:tr w:rsidR="003408A8" w14:paraId="7DCEA223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68CA7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80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EC56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8A98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BC202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69154E5F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F09A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~ 70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15B80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01AA3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AB096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1ECE130D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C7138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P(U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061F5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AF482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2E669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3408A8" w14:paraId="4BA14472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DA97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A5E7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601B3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BF209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11A3ADD0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BA8F4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 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D3C76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5279A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D0348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0147578D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FB11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130691944"/>
            <w:r>
              <w:rPr>
                <w:rFonts w:ascii="Times New Roman" w:hAnsi="Times New Roman"/>
                <w:sz w:val="24"/>
                <w:szCs w:val="24"/>
              </w:rPr>
              <w:t>Calcium</w:t>
            </w:r>
            <w:bookmarkEnd w:id="2"/>
            <w:r>
              <w:rPr>
                <w:rFonts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8D555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CF6E4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880F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80</w:t>
            </w:r>
          </w:p>
        </w:tc>
      </w:tr>
      <w:tr w:rsidR="003408A8" w14:paraId="7F9E5785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65FF7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C52D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395E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9B3A9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20EFE252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096B4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26E4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E640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F40A5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12589903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A183E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bookmarkStart w:id="3" w:name="_Hlk130691974"/>
            <w:r>
              <w:rPr>
                <w:rFonts w:ascii="Times New Roman" w:hAnsi="Times New Roman"/>
                <w:sz w:val="24"/>
                <w:szCs w:val="24"/>
              </w:rPr>
              <w:t>hosphorus</w:t>
            </w:r>
            <w:bookmarkEnd w:id="3"/>
            <w:r>
              <w:rPr>
                <w:rFonts w:ascii="Times New Roman" w:hAnsi="Times New Roman"/>
                <w:sz w:val="24"/>
                <w:szCs w:val="24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0BBB2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65D8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8E291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4D3E46D7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2D4B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84FE5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DDA2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6314D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86</w:t>
            </w:r>
          </w:p>
        </w:tc>
      </w:tr>
      <w:tr w:rsidR="003408A8" w14:paraId="2E98BC10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8736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 phos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00C0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ACB47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52EFE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43F2F7F4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379F8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V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AF5DC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6DFCD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7E03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408A8" w14:paraId="43412D06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F34B0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SUV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5371A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FC141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A82A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3408A8" w14:paraId="356BAE1D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6909E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 SUV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D009C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FD54E2" w14:textId="77777777" w:rsidR="003408A8" w:rsidRDefault="00000000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AE57D0" w14:textId="77777777" w:rsidR="003408A8" w:rsidRDefault="003408A8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D50BB5B" w14:textId="77777777" w:rsidR="00363FB8" w:rsidRDefault="00363FB8"/>
    <w:p w14:paraId="7F03696B" w14:textId="55D1BD6C" w:rsidR="003408A8" w:rsidRDefault="00363FB8">
      <w:r w:rsidRPr="00363FB8">
        <w:rPr>
          <w:noProof/>
        </w:rPr>
        <w:drawing>
          <wp:inline distT="0" distB="0" distL="0" distR="0" wp14:anchorId="56E17B2C" wp14:editId="23782C71">
            <wp:extent cx="5274310" cy="2952115"/>
            <wp:effectExtent l="0" t="0" r="2540" b="635"/>
            <wp:docPr id="10900316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0316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03ABD" w14:textId="6B4A3732" w:rsidR="003408A8" w:rsidRPr="00363FB8" w:rsidRDefault="002E7FBA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</w:rPr>
        <w:t>Figure S3</w:t>
      </w:r>
      <w:r w:rsidR="00363FB8" w:rsidRPr="00363FB8">
        <w:rPr>
          <w:rFonts w:ascii="Times New Roman" w:hAnsi="Times New Roman"/>
        </w:rPr>
        <w:t>. The full model diagram of decision tree illustrating the compared imaging test for bone metastases.</w:t>
      </w:r>
    </w:p>
    <w:p w14:paraId="5B0A2AB7" w14:textId="77777777" w:rsidR="003408A8" w:rsidRDefault="003408A8"/>
    <w:p w14:paraId="3015A851" w14:textId="77777777" w:rsidR="003408A8" w:rsidRDefault="003408A8"/>
    <w:sectPr w:rsidR="00340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68CE75" w14:textId="77777777" w:rsidR="00C241FF" w:rsidRDefault="00C241FF" w:rsidP="00363FB8">
      <w:r>
        <w:separator/>
      </w:r>
    </w:p>
  </w:endnote>
  <w:endnote w:type="continuationSeparator" w:id="0">
    <w:p w14:paraId="0817851D" w14:textId="77777777" w:rsidR="00C241FF" w:rsidRDefault="00C241FF" w:rsidP="00363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548CA" w14:textId="77777777" w:rsidR="00C241FF" w:rsidRDefault="00C241FF" w:rsidP="00363FB8">
      <w:r>
        <w:separator/>
      </w:r>
    </w:p>
  </w:footnote>
  <w:footnote w:type="continuationSeparator" w:id="0">
    <w:p w14:paraId="1EF034B8" w14:textId="77777777" w:rsidR="00C241FF" w:rsidRDefault="00C241FF" w:rsidP="00363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BkODMzNmY5OGMxNTRjZWI4YjY5MDU2NTQzMjZmYTQifQ=="/>
  </w:docVars>
  <w:rsids>
    <w:rsidRoot w:val="40D33D73"/>
    <w:rsid w:val="002E7FBA"/>
    <w:rsid w:val="003408A8"/>
    <w:rsid w:val="00363FB8"/>
    <w:rsid w:val="00592A89"/>
    <w:rsid w:val="006F45AF"/>
    <w:rsid w:val="009B4184"/>
    <w:rsid w:val="00AF2E18"/>
    <w:rsid w:val="00C241FF"/>
    <w:rsid w:val="40D3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9DCD46"/>
  <w15:docId w15:val="{4E637F06-A310-473B-AC1C-BBD3C866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rsid w:val="00363F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63FB8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363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63FB8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玉洁</dc:creator>
  <cp:lastModifiedBy>玉洁 常</cp:lastModifiedBy>
  <cp:revision>3</cp:revision>
  <dcterms:created xsi:type="dcterms:W3CDTF">2023-07-13T01:56:00Z</dcterms:created>
  <dcterms:modified xsi:type="dcterms:W3CDTF">2024-08-23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D9EA8CADE454DCABD7CBF3E24F58838_11</vt:lpwstr>
  </property>
</Properties>
</file>